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80" w:rightFromText="180" w:vertAnchor="page" w:horzAnchor="margin" w:tblpY="2431"/>
        <w:tblW w:w="13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033"/>
        <w:gridCol w:w="1185"/>
        <w:gridCol w:w="1183"/>
        <w:gridCol w:w="1183"/>
        <w:gridCol w:w="1183"/>
        <w:gridCol w:w="1183"/>
        <w:gridCol w:w="1183"/>
        <w:gridCol w:w="1183"/>
        <w:gridCol w:w="1183"/>
        <w:gridCol w:w="1183"/>
      </w:tblGrid>
      <w:tr w:rsidR="00D80D23" w:rsidRPr="006313E3" w14:paraId="57D2B427" w14:textId="77777777" w:rsidTr="00150C4F">
        <w:trPr>
          <w:trHeight w:val="174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325CAA0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DAFFB7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7B90F409" w14:textId="4A31C373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μg/mL</w:t>
            </w:r>
            <w:r w:rsidR="00150C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EE5A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150C4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02EEE4F9" w14:textId="323E2478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 μg/mL</w:t>
            </w:r>
            <w:r w:rsidR="00150C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EE5A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150C4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21D2E6EC" w14:textId="79298A0A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0 μg/mL</w:t>
            </w:r>
            <w:r w:rsidR="00150C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EE5A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150C4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32F1A3A2" w14:textId="7E9FF8B8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 μg/mL</w:t>
            </w:r>
            <w:r w:rsidR="00150C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EE5A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150C4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7B1F5BA9" w14:textId="0C8533DB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50 μg/mL</w:t>
            </w:r>
            <w:r w:rsidR="00150C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EE5A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150C4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7D0C4C1D" w14:textId="6AFE69AA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0 μg/mL</w:t>
            </w:r>
            <w:r w:rsidR="00150C4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EE5A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150C4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5BD10020" w14:textId="5A91CEDF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00 μg/mL</w:t>
            </w:r>
            <w:r w:rsidR="00150C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7A07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150C4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7BFEB4BF" w14:textId="5A9D6623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0 μg/mL</w:t>
            </w:r>
            <w:r w:rsidR="00150C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7A07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150C4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7568FD84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% DSS</w:t>
            </w:r>
          </w:p>
        </w:tc>
      </w:tr>
      <w:tr w:rsidR="00D80D23" w:rsidRPr="006313E3" w14:paraId="4B145690" w14:textId="77777777" w:rsidTr="00150C4F">
        <w:trPr>
          <w:trHeight w:val="174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56181B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E798C8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7DDCE361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1E0BFF52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4D4EA2A9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5CC31E3C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446BD2C4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7781836A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3E9B6E06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6BD8A109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70A6D3B2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</w:tr>
      <w:tr w:rsidR="00D80D23" w:rsidRPr="006313E3" w14:paraId="53B04707" w14:textId="77777777" w:rsidTr="00150C4F">
        <w:trPr>
          <w:trHeight w:val="174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49B8BD" w14:textId="7C9F8222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μg/mL</w:t>
            </w:r>
            <w:r w:rsidR="00150C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7A07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150C4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bottom"/>
          </w:tcPr>
          <w:p w14:paraId="3541101D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1C140021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4655B26D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60AAE187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169AE165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4EC5A201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0EE4D0B1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7B26BEFC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1879BB97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111E5504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</w:tr>
      <w:tr w:rsidR="00D80D23" w:rsidRPr="006313E3" w14:paraId="125803CB" w14:textId="77777777" w:rsidTr="00150C4F">
        <w:trPr>
          <w:trHeight w:val="174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A1C9CF" w14:textId="3F711E6B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 μg/mL</w:t>
            </w:r>
            <w:r w:rsidR="00150C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7A07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150C4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GOS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bottom"/>
          </w:tcPr>
          <w:p w14:paraId="55C7E41D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7087052C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06DE649F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1CC6D027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122C17FA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40A080F3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687FCDC8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0A0653E4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2FCD0A53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6811EA57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</w:tr>
      <w:tr w:rsidR="00D80D23" w:rsidRPr="006313E3" w14:paraId="73F28FF0" w14:textId="77777777" w:rsidTr="00150C4F">
        <w:trPr>
          <w:trHeight w:val="174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9643B5" w14:textId="225EA001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0 μg/mL</w:t>
            </w:r>
            <w:r w:rsidR="00150C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7A07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150C4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GOS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bottom"/>
          </w:tcPr>
          <w:p w14:paraId="00B0631B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09D6A8F3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0B1C3737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547EFC27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269C4B15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54F93DCB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78C4746D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23B37814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3712621F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574B0458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</w:tr>
      <w:tr w:rsidR="00D80D23" w:rsidRPr="006313E3" w14:paraId="012A833F" w14:textId="77777777" w:rsidTr="00150C4F">
        <w:trPr>
          <w:trHeight w:val="174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88E093" w14:textId="741B5BD1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 μg/mL</w:t>
            </w:r>
            <w:r w:rsidR="00150C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7A07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150C4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bottom"/>
          </w:tcPr>
          <w:p w14:paraId="0D1C40F2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0FF439B7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2756E4FE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4B9BB100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2EE226D7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34F8D7C7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497AC6AF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0624F5CE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52F68539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5661CE0C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</w:tr>
      <w:tr w:rsidR="00D80D23" w:rsidRPr="006313E3" w14:paraId="78FA6CD9" w14:textId="77777777" w:rsidTr="00150C4F">
        <w:trPr>
          <w:trHeight w:val="174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F9B60B" w14:textId="3B23886C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50 μg/mL</w:t>
            </w:r>
            <w:r w:rsidR="00150C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7A07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150C4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bottom"/>
          </w:tcPr>
          <w:p w14:paraId="44C999A4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0517FF20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04A31A3D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00323EB3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229C16C5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2250D1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14835492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0D501512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54451793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79A6398A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</w:tr>
      <w:tr w:rsidR="00D80D23" w:rsidRPr="006313E3" w14:paraId="4EF09F17" w14:textId="77777777" w:rsidTr="00150C4F">
        <w:trPr>
          <w:trHeight w:val="174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2EBBA4" w14:textId="6AFB4F1E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0 μg/mL</w:t>
            </w:r>
            <w:r w:rsidR="00150C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7A07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150C4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bottom"/>
          </w:tcPr>
          <w:p w14:paraId="2DE15154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37F9D9AF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0720E412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13DA43AF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37634C71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777869E8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83E7D5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1C61CEA4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6F413182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33153074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</w:tr>
      <w:tr w:rsidR="00D80D23" w:rsidRPr="006313E3" w14:paraId="5019090A" w14:textId="77777777" w:rsidTr="00150C4F">
        <w:trPr>
          <w:trHeight w:val="174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14241B" w14:textId="32A85228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00 μg/mL</w:t>
            </w:r>
            <w:r w:rsidR="00150C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7A07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150C4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bottom"/>
          </w:tcPr>
          <w:p w14:paraId="1FB9BEC2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33D7CCA1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78D20DC8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2D67B4EF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7E94F14A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32F99420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2BB46D5D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D4452D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416EB89F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4FAD8D78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</w:tr>
      <w:tr w:rsidR="00D80D23" w:rsidRPr="006313E3" w14:paraId="0C2DE3DC" w14:textId="77777777" w:rsidTr="00150C4F">
        <w:trPr>
          <w:trHeight w:val="174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7C934E" w14:textId="0431FB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0 μg/mL</w:t>
            </w:r>
            <w:r w:rsidR="00150C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7A07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150C4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bottom"/>
          </w:tcPr>
          <w:p w14:paraId="252C0CE7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25F7AD3F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29BE0DA0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7B1D6E64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3320E62B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102AD292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55DCE170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15C15A96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BCD840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28C0EC17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</w:tr>
      <w:tr w:rsidR="00D80D23" w:rsidRPr="006313E3" w14:paraId="0CC2EE60" w14:textId="77777777" w:rsidTr="00150C4F">
        <w:trPr>
          <w:trHeight w:val="174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8B168F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3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2 % DSS 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0DED492A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631C823C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57BD178E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0C3D81AC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2EA46A38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748BABCD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2D4ABFED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27B1A2AB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64BA3D1B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C71D7B" w14:textId="77777777" w:rsidR="00D80D23" w:rsidRPr="006313E3" w:rsidRDefault="00D80D23" w:rsidP="00C12C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78AE5CB" w14:textId="63242BB8" w:rsidR="00D80D23" w:rsidRPr="00C12CA6" w:rsidRDefault="00D80D23" w:rsidP="00C12CA6">
      <w:pPr>
        <w:jc w:val="both"/>
        <w:rPr>
          <w:rFonts w:ascii="Times New Roman" w:hAnsi="Times New Roman" w:cs="Times New Roman"/>
        </w:rPr>
      </w:pPr>
      <w:r w:rsidRPr="00D80D23">
        <w:rPr>
          <w:rFonts w:ascii="Times New Roman" w:hAnsi="Times New Roman" w:cs="Times New Roman"/>
          <w:b/>
          <w:bCs/>
        </w:rPr>
        <w:t xml:space="preserve">Table </w:t>
      </w:r>
      <w:r w:rsidR="006313E3">
        <w:rPr>
          <w:rFonts w:ascii="Times New Roman" w:hAnsi="Times New Roman" w:cs="Times New Roman"/>
          <w:b/>
          <w:bCs/>
        </w:rPr>
        <w:t>S</w:t>
      </w:r>
      <w:r w:rsidRPr="00D80D23">
        <w:rPr>
          <w:rFonts w:ascii="Times New Roman" w:hAnsi="Times New Roman" w:cs="Times New Roman"/>
          <w:b/>
          <w:bCs/>
        </w:rPr>
        <w:t xml:space="preserve">1: </w:t>
      </w:r>
      <w:r w:rsidRPr="006313E3">
        <w:rPr>
          <w:rFonts w:ascii="Times New Roman" w:hAnsi="Times New Roman" w:cs="Times New Roman"/>
          <w:sz w:val="24"/>
          <w:szCs w:val="24"/>
        </w:rPr>
        <w:t>P values relative to phenol red Pa</w:t>
      </w:r>
      <w:r w:rsidR="006F4337">
        <w:rPr>
          <w:rFonts w:ascii="Times New Roman" w:hAnsi="Times New Roman" w:cs="Times New Roman"/>
          <w:sz w:val="24"/>
          <w:szCs w:val="24"/>
        </w:rPr>
        <w:t>p</w:t>
      </w:r>
      <w:r w:rsidRPr="006313E3">
        <w:rPr>
          <w:rFonts w:ascii="Times New Roman" w:hAnsi="Times New Roman" w:cs="Times New Roman"/>
          <w:sz w:val="24"/>
          <w:szCs w:val="24"/>
        </w:rPr>
        <w:t>p</w:t>
      </w:r>
      <w:r w:rsidR="006F4337">
        <w:rPr>
          <w:rFonts w:ascii="Times New Roman" w:hAnsi="Times New Roman" w:cs="Times New Roman"/>
          <w:sz w:val="24"/>
          <w:szCs w:val="24"/>
        </w:rPr>
        <w:t xml:space="preserve"> in Caco</w:t>
      </w:r>
      <w:r w:rsidR="000304D2">
        <w:rPr>
          <w:rFonts w:ascii="Times New Roman" w:hAnsi="Times New Roman" w:cs="Times New Roman"/>
          <w:sz w:val="24"/>
          <w:szCs w:val="24"/>
        </w:rPr>
        <w:t>-</w:t>
      </w:r>
      <w:r w:rsidR="006F4337">
        <w:rPr>
          <w:rFonts w:ascii="Times New Roman" w:hAnsi="Times New Roman" w:cs="Times New Roman"/>
          <w:sz w:val="24"/>
          <w:szCs w:val="24"/>
        </w:rPr>
        <w:t xml:space="preserve">2 cells treated with different concentrations </w:t>
      </w:r>
      <w:r w:rsidRPr="006313E3">
        <w:rPr>
          <w:rFonts w:ascii="Times New Roman" w:hAnsi="Times New Roman" w:cs="Times New Roman"/>
          <w:sz w:val="24"/>
          <w:szCs w:val="24"/>
        </w:rPr>
        <w:t xml:space="preserve">of </w:t>
      </w:r>
      <w:r w:rsidR="000304D2">
        <w:rPr>
          <w:rFonts w:ascii="Times New Roman" w:hAnsi="Times New Roman" w:cs="Times New Roman"/>
          <w:sz w:val="24"/>
          <w:szCs w:val="24"/>
        </w:rPr>
        <w:t xml:space="preserve">Bimuno </w:t>
      </w:r>
      <w:r w:rsidRPr="006313E3">
        <w:rPr>
          <w:rFonts w:ascii="Times New Roman" w:hAnsi="Times New Roman" w:cs="Times New Roman"/>
          <w:sz w:val="24"/>
          <w:szCs w:val="24"/>
        </w:rPr>
        <w:t>GOS (Figure 2</w:t>
      </w:r>
      <w:r w:rsidR="00C12CA6">
        <w:rPr>
          <w:rFonts w:ascii="Times New Roman" w:hAnsi="Times New Roman" w:cs="Times New Roman"/>
          <w:sz w:val="24"/>
          <w:szCs w:val="24"/>
        </w:rPr>
        <w:t>,</w:t>
      </w:r>
      <w:r w:rsidRPr="006313E3">
        <w:rPr>
          <w:rFonts w:ascii="Times New Roman" w:hAnsi="Times New Roman" w:cs="Times New Roman"/>
          <w:sz w:val="24"/>
          <w:szCs w:val="24"/>
        </w:rPr>
        <w:t xml:space="preserve"> Panel</w:t>
      </w:r>
      <w:r w:rsidRPr="00D80D23">
        <w:rPr>
          <w:rFonts w:ascii="Times New Roman" w:hAnsi="Times New Roman" w:cs="Times New Roman"/>
          <w:b/>
          <w:bCs/>
        </w:rPr>
        <w:t xml:space="preserve"> </w:t>
      </w:r>
      <w:r w:rsidRPr="00C12CA6">
        <w:rPr>
          <w:rFonts w:ascii="Times New Roman" w:hAnsi="Times New Roman" w:cs="Times New Roman"/>
        </w:rPr>
        <w:t>B).</w:t>
      </w:r>
    </w:p>
    <w:sectPr w:rsidR="00D80D23" w:rsidRPr="00C12CA6" w:rsidSect="00150C4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D23"/>
    <w:rsid w:val="000304D2"/>
    <w:rsid w:val="00150C4F"/>
    <w:rsid w:val="00466D0F"/>
    <w:rsid w:val="006313E3"/>
    <w:rsid w:val="006F4337"/>
    <w:rsid w:val="007A07E6"/>
    <w:rsid w:val="00B15B96"/>
    <w:rsid w:val="00C12CA6"/>
    <w:rsid w:val="00C92560"/>
    <w:rsid w:val="00D80D23"/>
    <w:rsid w:val="00EE5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77D4EA"/>
  <w15:chartTrackingRefBased/>
  <w15:docId w15:val="{43F5D594-88D7-4F14-AB04-C86279E51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80D2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80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finamore</dc:creator>
  <cp:keywords/>
  <dc:description/>
  <cp:lastModifiedBy>marianna roselli</cp:lastModifiedBy>
  <cp:revision>9</cp:revision>
  <dcterms:created xsi:type="dcterms:W3CDTF">2021-10-20T10:38:00Z</dcterms:created>
  <dcterms:modified xsi:type="dcterms:W3CDTF">2021-10-28T09:11:00Z</dcterms:modified>
</cp:coreProperties>
</file>